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cs="Courier New"/>
          <w:b/>
          <w:b/>
          <w:szCs w:val="20"/>
          <w:lang w:val="en-GB"/>
        </w:rPr>
      </w:pPr>
      <w:r>
        <w:rPr>
          <w:rFonts w:cs="Courier New"/>
          <w:b/>
          <w:szCs w:val="20"/>
          <w:lang w:val="en-GB"/>
        </w:rPr>
        <w:t>Supplementary Table S1 – MDR interaction discovery</w:t>
      </w:r>
    </w:p>
    <w:p>
      <w:pPr>
        <w:pStyle w:val="Normal"/>
        <w:spacing w:before="0" w:after="0"/>
        <w:rPr>
          <w:rFonts w:cs="Courier New"/>
          <w:b/>
          <w:b/>
          <w:szCs w:val="20"/>
          <w:lang w:val="en-GB"/>
        </w:rPr>
      </w:pPr>
      <w:r>
        <w:rPr>
          <w:rFonts w:cs="Courier New"/>
          <w:b/>
          <w:szCs w:val="20"/>
          <w:lang w:val="en-GB"/>
        </w:rPr>
      </w:r>
    </w:p>
    <w:tbl>
      <w:tblPr>
        <w:tblW w:w="9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1293"/>
        <w:gridCol w:w="236"/>
        <w:gridCol w:w="3"/>
        <w:gridCol w:w="3119"/>
        <w:gridCol w:w="1611"/>
      </w:tblGrid>
      <w:tr>
        <w:trPr>
          <w:trHeight w:val="260" w:hRule="atLeas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Interaction</w:t>
            </w:r>
          </w:p>
        </w:tc>
        <w:tc>
          <w:tcPr>
            <w:tcW w:w="152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Testing accuracy</w:t>
            </w:r>
          </w:p>
        </w:tc>
        <w:tc>
          <w:tcPr>
            <w:tcW w:w="312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Interaction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Testing accuracy</w:t>
            </w:r>
          </w:p>
        </w:tc>
      </w:tr>
      <w:tr>
        <w:trPr>
          <w:trHeight w:val="260" w:hRule="atLeas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Phenocopy level 0%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</w:r>
          </w:p>
        </w:tc>
        <w:tc>
          <w:tcPr>
            <w:tcW w:w="4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Phenocopy level 20%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275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268444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275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08486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9_T,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RL0-272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07961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911971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4_T,RL0-140_T,RL0-271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924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3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76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7661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3_A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,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76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90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4_T,RL0-140_T,RL0-271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71996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RL0-153_A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,RL0-315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71610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15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5580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4_A,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5722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4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50052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3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566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01_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44562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01_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3833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50_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44562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50_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3833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24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41957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3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122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3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3975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24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1000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1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38016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1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038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178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34935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178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56499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30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3261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175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5122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175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3004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05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5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05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21812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7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87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972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83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17089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13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7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87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1535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5_T,RL0-115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RL0-8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1462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RL0-8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438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268_A,RL0-377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1432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4_A,RL0-69_T,RL0-27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233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326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12869</w:t>
            </w:r>
          </w:p>
        </w:tc>
      </w:tr>
      <w:tr>
        <w:trPr>
          <w:trHeight w:val="260" w:hRule="atLeas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Phenocopy level 5%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</w:r>
          </w:p>
        </w:tc>
        <w:tc>
          <w:tcPr>
            <w:tcW w:w="4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Phenocopy level 30%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8_A,RL0-140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29599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275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989687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275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22421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9_T,RL0-272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0952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03426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4_T,RL0-140_T,RL0-271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12868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83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90984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24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0048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4_T,RL0-140_T,RL0-271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91017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3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76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99515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3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76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70399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4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94646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15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5046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15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9174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3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4028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1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9121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01_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918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01_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8653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50_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918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50_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8653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4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6924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178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80043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1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529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3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7879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178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4341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30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77280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1_A,RL0-69_T,RL0-14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38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326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75322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3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33204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175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6955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24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2890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05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6769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175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2129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83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66441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05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1847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13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63301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20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17687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15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63301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9_T,RL0-92_T,RL0-14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09068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75_A,RL0-268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661286</w:t>
            </w:r>
          </w:p>
        </w:tc>
      </w:tr>
      <w:tr>
        <w:trPr>
          <w:trHeight w:val="260" w:hRule="atLeast"/>
        </w:trPr>
        <w:tc>
          <w:tcPr>
            <w:tcW w:w="31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60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Phenocopy level 10%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</w:r>
          </w:p>
        </w:tc>
        <w:tc>
          <w:tcPr>
            <w:tcW w:w="4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 w:eastAsia="en-US"/>
              </w:rPr>
              <w:t>Phenocopy level 45%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8_A,RL0-140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251005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8_A,RL0-140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661586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275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17396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275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47639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9_T,RL0-272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601388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8_A,RL0-148_A,RL0-223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40925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83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7411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27_T,RL0-148_A,RL0-223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4681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4_T,RL0-140_T,RL0-271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56982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0_T,RL0-135_T,RL0-226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3690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3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276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45413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226_A,RL0-287_A,RL0-346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26726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15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0539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226_A,RL0-289_A,RL0-346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26726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91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0423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7_A,RL0-226_A,RL0-400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22035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01_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02498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04_A,RL0-226_A,RL0-260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0413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153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A,RL0-350_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02498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09_A,RL0-226_A,RL0-399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0131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4_A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80025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_A,RL0-226_A,RL0-282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997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1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7446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09_A,RL0-226_A,RL0-321_T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8640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140_T,RL0-383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5736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48_A,RL0-223_A,RL0-354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8562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3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566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09_A,RL0-121_T,RL0-223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85617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4_A,RL0-69_T,RL0-27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461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97_T,RL0-226_A,RL0-354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8444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4_A,RL0-69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4619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3_A,RL0-223_A,RL0-306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80616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324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3917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1_A,RL0-148_A,RL0-226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7692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9_T,RL0-140_T,RL0-178_A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91674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123_A,RL0-223_A,RL0-327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7625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75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</w:t>
            </w:r>
            <w:r>
              <w:rPr>
                <w:rFonts w:cs="Verdana" w:ascii="Verdana" w:hAnsi="Verdana"/>
                <w:b/>
                <w:sz w:val="16"/>
                <w:szCs w:val="16"/>
                <w:lang w:val="en-GB" w:eastAsia="en-US"/>
              </w:rPr>
              <w:t>RL0-272</w:t>
            </w: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_T,RL0-326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800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51_T,RL0-66_A,RL0-226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7572</w:t>
            </w:r>
          </w:p>
        </w:tc>
      </w:tr>
      <w:tr>
        <w:trPr>
          <w:trHeight w:val="260" w:hRule="atLeast"/>
        </w:trPr>
        <w:tc>
          <w:tcPr>
            <w:tcW w:w="3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61_A,RL0-69_T,RL0-140_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7952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RL0-226_A,RL0-358_A,RL0-398_A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cs="Verdana"/>
                <w:sz w:val="16"/>
                <w:szCs w:val="16"/>
                <w:lang w:val="en-GB" w:eastAsia="en-US"/>
              </w:rPr>
            </w:pPr>
            <w:r>
              <w:rPr>
                <w:rFonts w:cs="Verdana" w:ascii="Verdana" w:hAnsi="Verdana"/>
                <w:sz w:val="16"/>
                <w:szCs w:val="16"/>
                <w:lang w:val="en-GB" w:eastAsia="en-US"/>
              </w:rPr>
              <w:t>0.5787467</w:t>
            </w:r>
          </w:p>
        </w:tc>
      </w:tr>
    </w:tbl>
    <w:p>
      <w:pPr>
        <w:pStyle w:val="Normal"/>
        <w:spacing w:before="0" w:after="0"/>
        <w:rPr>
          <w:rFonts w:cs="Courier New"/>
          <w:szCs w:val="20"/>
          <w:lang w:val="en-GB"/>
        </w:rPr>
      </w:pPr>
      <w:r>
        <w:rPr>
          <w:rFonts w:cs="Courier New"/>
          <w:szCs w:val="20"/>
          <w:lang w:val="en-GB"/>
        </w:rPr>
      </w:r>
    </w:p>
    <w:p>
      <w:pPr>
        <w:pStyle w:val="Normal"/>
        <w:spacing w:before="0" w:after="200"/>
        <w:rPr>
          <w:rFonts w:cs="Courier New"/>
          <w:szCs w:val="20"/>
          <w:lang w:val="en-GB"/>
        </w:rPr>
      </w:pPr>
      <w:r>
        <w:rPr>
          <w:rFonts w:cs="Courier New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23:02:00Z</dcterms:created>
  <dc:creator>Francesco</dc:creator>
  <dc:description/>
  <cp:keywords/>
  <dc:language>en-US</dc:language>
  <cp:lastModifiedBy>Francesco</cp:lastModifiedBy>
  <dcterms:modified xsi:type="dcterms:W3CDTF">2010-07-07T23:13:00Z</dcterms:modified>
  <cp:revision>2</cp:revision>
  <dc:subject/>
  <dc:title/>
</cp:coreProperties>
</file>